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2182" w:rsidRPr="00D82C14" w:rsidRDefault="00D82C14">
      <w:pPr>
        <w:rPr>
          <w:b/>
        </w:rPr>
      </w:pPr>
      <w:r w:rsidRPr="00D82C14">
        <w:rPr>
          <w:rFonts w:hint="eastAsia"/>
          <w:b/>
        </w:rPr>
        <w:t>S</w:t>
      </w:r>
      <w:r w:rsidRPr="00D82C14">
        <w:rPr>
          <w:b/>
        </w:rPr>
        <w:t xml:space="preserve">upplemental material </w:t>
      </w:r>
      <w:r w:rsidR="00AB7D49">
        <w:rPr>
          <w:b/>
        </w:rPr>
        <w:t>3</w:t>
      </w:r>
      <w:bookmarkStart w:id="0" w:name="_GoBack"/>
      <w:bookmarkEnd w:id="0"/>
    </w:p>
    <w:p w:rsidR="00D82C14" w:rsidRDefault="00D82C14">
      <w:r>
        <w:rPr>
          <w:rFonts w:hint="eastAsia"/>
        </w:rPr>
        <w:t>S</w:t>
      </w:r>
      <w:r>
        <w:t>equences for qPCR primers.</w:t>
      </w:r>
    </w:p>
    <w:p w:rsidR="00D82C14" w:rsidRDefault="00D82C14"/>
    <w:tbl>
      <w:tblPr>
        <w:tblW w:w="6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0"/>
        <w:gridCol w:w="4640"/>
      </w:tblGrid>
      <w:tr w:rsidR="00D82C14" w:rsidRPr="00D82C14" w:rsidTr="00D82C14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C14" w:rsidRPr="00D82C14" w:rsidRDefault="00D82C14" w:rsidP="00D82C1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82C1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ime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C14" w:rsidRPr="00D82C14" w:rsidRDefault="00D82C14" w:rsidP="00D82C1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82C1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quences</w:t>
            </w:r>
          </w:p>
        </w:tc>
      </w:tr>
      <w:tr w:rsidR="00D82C14" w:rsidRPr="00D82C14" w:rsidTr="00D82C14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C14" w:rsidRPr="00D82C14" w:rsidRDefault="00D82C14" w:rsidP="00D82C1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82C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Gapdh</w:t>
            </w:r>
            <w:r w:rsidRPr="00D82C1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Forward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C14" w:rsidRPr="00D82C14" w:rsidRDefault="00D82C14" w:rsidP="00D82C1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82C1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'-CCAATGTGTCCGTCGTGGATCT-3'</w:t>
            </w:r>
          </w:p>
        </w:tc>
      </w:tr>
      <w:tr w:rsidR="00D82C14" w:rsidRPr="00D82C14" w:rsidTr="00D82C14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C14" w:rsidRPr="00D82C14" w:rsidRDefault="00D82C14" w:rsidP="00D82C1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82C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Gapdh</w:t>
            </w:r>
            <w:r w:rsidRPr="00D82C1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Reverse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C14" w:rsidRPr="00D82C14" w:rsidRDefault="00D82C14" w:rsidP="00D82C1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82C1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'-GTTGAAGTCGCAGGAGACAACC-3'</w:t>
            </w:r>
          </w:p>
        </w:tc>
      </w:tr>
      <w:tr w:rsidR="00D82C14" w:rsidRPr="00D82C14" w:rsidTr="00D82C14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C14" w:rsidRPr="00D82C14" w:rsidRDefault="00D82C14" w:rsidP="00D82C1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82C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Il-1b</w:t>
            </w:r>
            <w:r w:rsidRPr="00D82C1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Forward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C14" w:rsidRPr="00D82C14" w:rsidRDefault="00D82C14" w:rsidP="00D82C1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82C1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'-GCCTTGGGCCTCAAAGGAAAGAA-3'</w:t>
            </w:r>
          </w:p>
        </w:tc>
      </w:tr>
      <w:tr w:rsidR="00D82C14" w:rsidRPr="00D82C14" w:rsidTr="00D82C14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C14" w:rsidRPr="00D82C14" w:rsidRDefault="00D82C14" w:rsidP="00D82C1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82C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Il-1b</w:t>
            </w:r>
            <w:r w:rsidRPr="00D82C1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Reverse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C14" w:rsidRPr="00D82C14" w:rsidRDefault="00D82C14" w:rsidP="00D82C1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82C1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'-ATTGCTTGGGATCCACACTCTCC-3'</w:t>
            </w:r>
          </w:p>
        </w:tc>
      </w:tr>
      <w:tr w:rsidR="00D82C14" w:rsidRPr="00D82C14" w:rsidTr="00D82C14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C14" w:rsidRPr="00D82C14" w:rsidRDefault="00D82C14" w:rsidP="00D82C1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82C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Il-6</w:t>
            </w:r>
            <w:r w:rsidRPr="00D82C1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Forward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C14" w:rsidRPr="00D82C14" w:rsidRDefault="00D82C14" w:rsidP="00D82C1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82C1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'-ACAAAGCCAGAGTCCTTCAGAGA-3'</w:t>
            </w:r>
          </w:p>
        </w:tc>
      </w:tr>
      <w:tr w:rsidR="00D82C14" w:rsidRPr="00D82C14" w:rsidTr="00D82C14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C14" w:rsidRPr="00D82C14" w:rsidRDefault="00D82C14" w:rsidP="00D82C1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82C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Il-6</w:t>
            </w:r>
            <w:r w:rsidRPr="00D82C1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Reverse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C14" w:rsidRPr="00D82C14" w:rsidRDefault="00D82C14" w:rsidP="00D82C1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82C1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'-TTGGATGGTCTTGGTCCTTAGCC-3'</w:t>
            </w:r>
          </w:p>
        </w:tc>
      </w:tr>
    </w:tbl>
    <w:p w:rsidR="00D82C14" w:rsidRDefault="00D82C14"/>
    <w:sectPr w:rsidR="00D82C14" w:rsidSect="00121AF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C14"/>
    <w:rsid w:val="00007014"/>
    <w:rsid w:val="000234FD"/>
    <w:rsid w:val="000D2B9E"/>
    <w:rsid w:val="00121AF7"/>
    <w:rsid w:val="001C37F8"/>
    <w:rsid w:val="001E02D1"/>
    <w:rsid w:val="0021040D"/>
    <w:rsid w:val="002E164C"/>
    <w:rsid w:val="003828F1"/>
    <w:rsid w:val="003C09D7"/>
    <w:rsid w:val="004A71AB"/>
    <w:rsid w:val="0063149C"/>
    <w:rsid w:val="00653BA6"/>
    <w:rsid w:val="00705D5A"/>
    <w:rsid w:val="0072040D"/>
    <w:rsid w:val="007300CA"/>
    <w:rsid w:val="00790654"/>
    <w:rsid w:val="007F0771"/>
    <w:rsid w:val="00872182"/>
    <w:rsid w:val="008A2548"/>
    <w:rsid w:val="008A58E3"/>
    <w:rsid w:val="008B1EF6"/>
    <w:rsid w:val="00901AFD"/>
    <w:rsid w:val="009B0B68"/>
    <w:rsid w:val="009C5DE8"/>
    <w:rsid w:val="00AB7D49"/>
    <w:rsid w:val="00B34785"/>
    <w:rsid w:val="00B50E53"/>
    <w:rsid w:val="00B65945"/>
    <w:rsid w:val="00BB0E61"/>
    <w:rsid w:val="00D0182A"/>
    <w:rsid w:val="00D44EC7"/>
    <w:rsid w:val="00D82C14"/>
    <w:rsid w:val="00D96F96"/>
    <w:rsid w:val="00DC52AF"/>
    <w:rsid w:val="00E00474"/>
    <w:rsid w:val="00E3347E"/>
    <w:rsid w:val="00E75B8D"/>
    <w:rsid w:val="00EC702E"/>
    <w:rsid w:val="00ED6E86"/>
    <w:rsid w:val="00EE59C6"/>
    <w:rsid w:val="00F12ED1"/>
    <w:rsid w:val="00F52C3A"/>
    <w:rsid w:val="00F56EEA"/>
    <w:rsid w:val="00FB0C5E"/>
    <w:rsid w:val="00FB40F1"/>
    <w:rsid w:val="00FF0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E9E4A"/>
  <w15:chartTrackingRefBased/>
  <w15:docId w15:val="{0AEBA400-6007-8A4D-A6D3-9A4A5E8CE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3347E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3347E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745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山口 亜斗夢</cp:lastModifiedBy>
  <cp:revision>2</cp:revision>
  <dcterms:created xsi:type="dcterms:W3CDTF">2022-12-19T23:18:00Z</dcterms:created>
  <dcterms:modified xsi:type="dcterms:W3CDTF">2023-05-18T23:21:00Z</dcterms:modified>
</cp:coreProperties>
</file>